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8551BA" w14:textId="7D7990BB" w:rsidR="00A663E7" w:rsidRDefault="00564CF5" w:rsidP="007D35C0">
      <w:pPr>
        <w:widowControl/>
        <w:rPr>
          <w:rFonts w:ascii="Calibri" w:hAnsi="Calibri"/>
          <w:noProof/>
          <w:kern w:val="0"/>
          <w:szCs w:val="21"/>
        </w:rPr>
      </w:pPr>
      <w:r>
        <w:rPr>
          <w:rFonts w:ascii="Calibri" w:hAnsi="Calibri" w:hint="eastAsia"/>
          <w:noProof/>
          <w:kern w:val="0"/>
          <w:szCs w:val="21"/>
        </w:rPr>
        <w:t>A</w:t>
      </w:r>
      <w:r w:rsidR="007921D5">
        <w:rPr>
          <w:rFonts w:ascii="Calibri" w:hAnsi="Calibri"/>
          <w:noProof/>
          <w:kern w:val="0"/>
          <w:szCs w:val="21"/>
        </w:rPr>
        <w:t>dditional file 3</w:t>
      </w:r>
    </w:p>
    <w:p w14:paraId="3F5763E9" w14:textId="5B1CBFB8" w:rsidR="00B44DBA" w:rsidRDefault="00B44DBA" w:rsidP="007D35C0">
      <w:pPr>
        <w:widowControl/>
        <w:rPr>
          <w:rFonts w:ascii="Calibri" w:hAnsi="Calibri"/>
          <w:noProof/>
          <w:kern w:val="0"/>
          <w:szCs w:val="2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1"/>
        <w:gridCol w:w="1818"/>
      </w:tblGrid>
      <w:tr w:rsidR="004A3F36" w:rsidRPr="00682770" w14:paraId="1EA8DC9D" w14:textId="77777777" w:rsidTr="004A3F36">
        <w:trPr>
          <w:jc w:val="center"/>
        </w:trPr>
        <w:tc>
          <w:tcPr>
            <w:tcW w:w="637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4118A3" w14:textId="77777777" w:rsidR="004A3F36" w:rsidRPr="00682770" w:rsidRDefault="004A3F36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Table S2. </w:t>
            </w:r>
            <w:r w:rsidRPr="007921D5">
              <w:rPr>
                <w:rFonts w:ascii="Calibri" w:hAnsi="Calibri" w:cs="Calibri"/>
                <w:sz w:val="18"/>
                <w:szCs w:val="18"/>
                <w:lang w:val="en-GB"/>
              </w:rPr>
              <w:t>The concordance rates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*</w:t>
            </w:r>
            <w:r w:rsidRPr="007921D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f the percentage/H-score for each TMA core among the studied markers between the two observers.</w:t>
            </w:r>
          </w:p>
        </w:tc>
      </w:tr>
      <w:tr w:rsidR="004A3F36" w:rsidRPr="00682770" w14:paraId="6C9091CC" w14:textId="77777777" w:rsidTr="004A3F36">
        <w:trPr>
          <w:jc w:val="center"/>
        </w:trPr>
        <w:tc>
          <w:tcPr>
            <w:tcW w:w="4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4F243D4A" w14:textId="73E50D59" w:rsidR="004A3F36" w:rsidRPr="00682770" w:rsidRDefault="004A3F36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Studied markers</w:t>
            </w: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3C5019F2" w14:textId="5A1C2020" w:rsidR="004A3F36" w:rsidRPr="00682770" w:rsidRDefault="004A3F36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Concordance rate</w:t>
            </w: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%)</w:t>
            </w:r>
          </w:p>
        </w:tc>
      </w:tr>
      <w:tr w:rsidR="004A3F36" w:rsidRPr="00682770" w14:paraId="52868921" w14:textId="77777777" w:rsidTr="004A3F36">
        <w:trPr>
          <w:jc w:val="center"/>
        </w:trPr>
        <w:tc>
          <w:tcPr>
            <w:tcW w:w="4561" w:type="dxa"/>
          </w:tcPr>
          <w:p w14:paraId="6826F3BD" w14:textId="4283470E" w:rsidR="004A3F36" w:rsidRPr="00682770" w:rsidRDefault="004A3F36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</w:t>
            </w:r>
            <w:r w:rsidRPr="004A3F36">
              <w:rPr>
                <w:rFonts w:ascii="Calibri" w:hAnsi="Calibri" w:cs="Calibri"/>
                <w:sz w:val="18"/>
                <w:szCs w:val="18"/>
                <w:lang w:val="en-GB"/>
              </w:rPr>
              <w:t>CXCR4 cytoplasm</w:t>
            </w:r>
          </w:p>
        </w:tc>
        <w:tc>
          <w:tcPr>
            <w:tcW w:w="1818" w:type="dxa"/>
          </w:tcPr>
          <w:p w14:paraId="396180B0" w14:textId="56A2EFE8" w:rsidR="004A3F36" w:rsidRPr="00682770" w:rsidRDefault="009D6154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68</w:t>
            </w:r>
          </w:p>
        </w:tc>
      </w:tr>
      <w:tr w:rsidR="004A3F36" w:rsidRPr="00682770" w14:paraId="173FBB36" w14:textId="77777777" w:rsidTr="004A3F36">
        <w:trPr>
          <w:jc w:val="center"/>
        </w:trPr>
        <w:tc>
          <w:tcPr>
            <w:tcW w:w="4561" w:type="dxa"/>
          </w:tcPr>
          <w:p w14:paraId="0E47A0DE" w14:textId="7619ECC4" w:rsidR="004A3F36" w:rsidRPr="00682770" w:rsidRDefault="004A3F36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</w:t>
            </w:r>
            <w:r w:rsidRPr="004A3F36">
              <w:rPr>
                <w:rFonts w:ascii="Calibri" w:hAnsi="Calibri" w:cs="Calibri"/>
                <w:sz w:val="18"/>
                <w:szCs w:val="18"/>
                <w:lang w:val="en-GB"/>
              </w:rPr>
              <w:t>CXCR4 nucleus</w:t>
            </w:r>
          </w:p>
        </w:tc>
        <w:tc>
          <w:tcPr>
            <w:tcW w:w="1818" w:type="dxa"/>
          </w:tcPr>
          <w:p w14:paraId="6CF30B02" w14:textId="3B395F17" w:rsidR="004A3F36" w:rsidRPr="00682770" w:rsidRDefault="009D6154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82</w:t>
            </w:r>
          </w:p>
        </w:tc>
      </w:tr>
      <w:tr w:rsidR="004A3F36" w:rsidRPr="00682770" w14:paraId="3F3BF6B7" w14:textId="77777777" w:rsidTr="004A3F36">
        <w:trPr>
          <w:jc w:val="center"/>
        </w:trPr>
        <w:tc>
          <w:tcPr>
            <w:tcW w:w="4561" w:type="dxa"/>
          </w:tcPr>
          <w:p w14:paraId="02FDC09E" w14:textId="5D83C0B1" w:rsidR="004A3F36" w:rsidRPr="00682770" w:rsidRDefault="008B266E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</w:t>
            </w:r>
            <w:r w:rsidRPr="008B266E">
              <w:rPr>
                <w:rFonts w:ascii="Calibri" w:hAnsi="Calibri" w:cs="Calibri"/>
                <w:sz w:val="18"/>
                <w:szCs w:val="18"/>
                <w:lang w:val="en-GB"/>
              </w:rPr>
              <w:t>CXCL12 cytoplasm</w:t>
            </w:r>
          </w:p>
        </w:tc>
        <w:tc>
          <w:tcPr>
            <w:tcW w:w="1818" w:type="dxa"/>
          </w:tcPr>
          <w:p w14:paraId="5BD31123" w14:textId="4D8F8C5B" w:rsidR="004A3F36" w:rsidRPr="00682770" w:rsidRDefault="009D6154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77</w:t>
            </w:r>
          </w:p>
        </w:tc>
      </w:tr>
      <w:tr w:rsidR="004A3F36" w:rsidRPr="00682770" w14:paraId="3E63E3F7" w14:textId="77777777" w:rsidTr="004A3F36">
        <w:trPr>
          <w:jc w:val="center"/>
        </w:trPr>
        <w:tc>
          <w:tcPr>
            <w:tcW w:w="4561" w:type="dxa"/>
          </w:tcPr>
          <w:p w14:paraId="7A748DB0" w14:textId="5465E57F" w:rsidR="004A3F36" w:rsidRPr="00682770" w:rsidRDefault="008B266E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</w:t>
            </w:r>
            <w:r w:rsidRPr="008B266E">
              <w:rPr>
                <w:rFonts w:ascii="Calibri" w:hAnsi="Calibri" w:cs="Calibri"/>
                <w:sz w:val="18"/>
                <w:szCs w:val="18"/>
                <w:lang w:val="en-GB"/>
              </w:rPr>
              <w:t>CXCL12 nucleus</w:t>
            </w:r>
          </w:p>
        </w:tc>
        <w:tc>
          <w:tcPr>
            <w:tcW w:w="1818" w:type="dxa"/>
          </w:tcPr>
          <w:p w14:paraId="646C9684" w14:textId="79BBB2F6" w:rsidR="004A3F36" w:rsidRPr="00682770" w:rsidRDefault="009D6154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86</w:t>
            </w:r>
          </w:p>
        </w:tc>
      </w:tr>
      <w:tr w:rsidR="004A3F36" w:rsidRPr="00682770" w14:paraId="79D342F5" w14:textId="77777777" w:rsidTr="004A3F36">
        <w:trPr>
          <w:jc w:val="center"/>
        </w:trPr>
        <w:tc>
          <w:tcPr>
            <w:tcW w:w="4561" w:type="dxa"/>
          </w:tcPr>
          <w:p w14:paraId="2CF914FF" w14:textId="159EBF46" w:rsidR="004A3F36" w:rsidRPr="00682770" w:rsidRDefault="004A3F36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</w:t>
            </w:r>
            <w:r w:rsidR="008B266E" w:rsidRPr="008B266E">
              <w:rPr>
                <w:rFonts w:ascii="Calibri" w:hAnsi="Calibri" w:cs="Calibri"/>
                <w:sz w:val="18"/>
                <w:szCs w:val="18"/>
                <w:lang w:val="en-GB"/>
              </w:rPr>
              <w:t>HGF</w:t>
            </w:r>
          </w:p>
        </w:tc>
        <w:tc>
          <w:tcPr>
            <w:tcW w:w="1818" w:type="dxa"/>
          </w:tcPr>
          <w:p w14:paraId="6AA752E6" w14:textId="148EFD01" w:rsidR="004A3F36" w:rsidRPr="00682770" w:rsidRDefault="009D6154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51</w:t>
            </w:r>
          </w:p>
        </w:tc>
      </w:tr>
      <w:tr w:rsidR="004A3F36" w:rsidRPr="00682770" w14:paraId="7BC20ECE" w14:textId="77777777" w:rsidTr="004A3F36">
        <w:trPr>
          <w:jc w:val="center"/>
        </w:trPr>
        <w:tc>
          <w:tcPr>
            <w:tcW w:w="4561" w:type="dxa"/>
          </w:tcPr>
          <w:p w14:paraId="38BC9DBA" w14:textId="3642EAC2" w:rsidR="004A3F36" w:rsidRPr="00682770" w:rsidRDefault="004A3F36" w:rsidP="002F3519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</w:t>
            </w:r>
            <w:r w:rsidR="008B266E" w:rsidRPr="008B266E">
              <w:rPr>
                <w:rFonts w:ascii="Calibri" w:hAnsi="Calibri" w:cs="Calibri"/>
                <w:sz w:val="18"/>
                <w:szCs w:val="18"/>
                <w:lang w:val="en-GB"/>
              </w:rPr>
              <w:t>c-MET</w:t>
            </w:r>
          </w:p>
        </w:tc>
        <w:tc>
          <w:tcPr>
            <w:tcW w:w="1818" w:type="dxa"/>
          </w:tcPr>
          <w:p w14:paraId="36FBB1A0" w14:textId="54E36F57" w:rsidR="004A3F36" w:rsidRPr="00682770" w:rsidRDefault="009D6154" w:rsidP="009D6154">
            <w:pPr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60</w:t>
            </w:r>
            <w:bookmarkStart w:id="0" w:name="_GoBack"/>
            <w:bookmarkEnd w:id="0"/>
          </w:p>
        </w:tc>
      </w:tr>
      <w:tr w:rsidR="004A3F36" w:rsidRPr="00682770" w14:paraId="01B4F10C" w14:textId="77777777" w:rsidTr="004A3F36">
        <w:trPr>
          <w:jc w:val="center"/>
        </w:trPr>
        <w:tc>
          <w:tcPr>
            <w:tcW w:w="6379" w:type="dxa"/>
            <w:gridSpan w:val="2"/>
            <w:tcBorders>
              <w:top w:val="single" w:sz="4" w:space="0" w:color="auto"/>
            </w:tcBorders>
          </w:tcPr>
          <w:p w14:paraId="5E6FC346" w14:textId="602F4318" w:rsidR="004A3F36" w:rsidRPr="00682770" w:rsidRDefault="008B266E" w:rsidP="00642BF8">
            <w:pPr>
              <w:spacing w:line="240" w:lineRule="exac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CXCL12 (also known as SDF1): </w:t>
            </w:r>
            <w:r w:rsidRPr="008B266E">
              <w:rPr>
                <w:rFonts w:ascii="Calibri" w:hAnsi="Calibri" w:cs="Calibri"/>
                <w:sz w:val="18"/>
                <w:szCs w:val="18"/>
                <w:lang w:val="en-GB"/>
              </w:rPr>
              <w:t>stromal cell-derived factor-1</w:t>
            </w:r>
            <w:r w:rsidR="00642BF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; </w:t>
            </w:r>
            <w:r w:rsidR="00642BF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XCR4: </w:t>
            </w:r>
            <w:r w:rsidR="00642BF8" w:rsidRPr="008B266E">
              <w:rPr>
                <w:rFonts w:ascii="Calibri" w:hAnsi="Calibri" w:cs="Calibri"/>
                <w:sz w:val="18"/>
                <w:szCs w:val="18"/>
                <w:lang w:val="en-GB"/>
              </w:rPr>
              <w:t>C-X-C chemokine receptor type 4</w:t>
            </w:r>
            <w:r w:rsidR="00642BF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; </w:t>
            </w:r>
            <w:r w:rsidR="00642BF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GF: </w:t>
            </w:r>
            <w:r w:rsidR="00642BF8" w:rsidRPr="00642BF8">
              <w:rPr>
                <w:rFonts w:ascii="Calibri" w:hAnsi="Calibri" w:cs="Calibri"/>
                <w:sz w:val="18"/>
                <w:szCs w:val="18"/>
                <w:lang w:val="en-GB"/>
              </w:rPr>
              <w:t>hepatocyte growth factor</w:t>
            </w:r>
            <w:r w:rsidR="00642BF8">
              <w:rPr>
                <w:rFonts w:ascii="Calibri" w:hAnsi="Calibri" w:cs="Calibri"/>
                <w:sz w:val="18"/>
                <w:szCs w:val="18"/>
                <w:lang w:val="en-GB"/>
              </w:rPr>
              <w:t>;</w:t>
            </w:r>
            <w:r w:rsidR="00642BF8" w:rsidRPr="00642BF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42BF8">
              <w:rPr>
                <w:rFonts w:ascii="Calibri" w:hAnsi="Calibri" w:cs="Calibri"/>
                <w:sz w:val="18"/>
                <w:szCs w:val="18"/>
                <w:lang w:val="en-GB"/>
              </w:rPr>
              <w:t>TMA</w:t>
            </w:r>
            <w:r w:rsidR="00642BF8" w:rsidRPr="0068277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: </w:t>
            </w:r>
            <w:r w:rsidR="00642BF8">
              <w:rPr>
                <w:rFonts w:ascii="Calibri" w:hAnsi="Calibri" w:cs="Calibri"/>
                <w:sz w:val="18"/>
                <w:szCs w:val="18"/>
                <w:lang w:val="en-GB"/>
              </w:rPr>
              <w:t>tissue microarray</w:t>
            </w:r>
            <w:r w:rsidR="00642BF8">
              <w:rPr>
                <w:rFonts w:ascii="Calibri" w:hAnsi="Calibri" w:cs="Calibri"/>
                <w:sz w:val="18"/>
                <w:szCs w:val="18"/>
                <w:lang w:val="en-GB"/>
              </w:rPr>
              <w:t xml:space="preserve">; </w:t>
            </w:r>
            <w:r w:rsidR="004A3F36">
              <w:rPr>
                <w:rFonts w:ascii="Calibri" w:hAnsi="Calibri" w:cs="Calibri"/>
                <w:sz w:val="18"/>
                <w:szCs w:val="18"/>
                <w:lang w:val="en-GB"/>
              </w:rPr>
              <w:t xml:space="preserve">*: defined as </w:t>
            </w:r>
            <w:r w:rsidR="004A3F36" w:rsidRPr="007921D5">
              <w:rPr>
                <w:rFonts w:ascii="Calibri" w:hAnsi="Calibri" w:cs="Calibri"/>
                <w:sz w:val="18"/>
                <w:szCs w:val="18"/>
                <w:lang w:val="en-GB"/>
              </w:rPr>
              <w:t>≤ 20% difference in percentage or H-score</w:t>
            </w:r>
            <w:r w:rsidR="004A3F36">
              <w:rPr>
                <w:rFonts w:ascii="Calibri" w:hAnsi="Calibri" w:cs="Calibri"/>
                <w:sz w:val="18"/>
                <w:szCs w:val="18"/>
                <w:lang w:val="en-GB"/>
              </w:rPr>
              <w:t>.</w:t>
            </w:r>
          </w:p>
        </w:tc>
      </w:tr>
    </w:tbl>
    <w:p w14:paraId="78F3DC44" w14:textId="76FC6C02" w:rsidR="00B44DBA" w:rsidRDefault="00B44DBA" w:rsidP="007D35C0">
      <w:pPr>
        <w:widowControl/>
        <w:rPr>
          <w:rFonts w:ascii="Calibri" w:hAnsi="Calibri"/>
          <w:noProof/>
          <w:kern w:val="0"/>
          <w:szCs w:val="21"/>
        </w:rPr>
      </w:pPr>
    </w:p>
    <w:p w14:paraId="651C3696" w14:textId="45F7C450" w:rsidR="00B44DBA" w:rsidRPr="0042604C" w:rsidRDefault="00B44DBA" w:rsidP="00185B0F">
      <w:pPr>
        <w:widowControl/>
        <w:jc w:val="left"/>
        <w:rPr>
          <w:rFonts w:ascii="Calibri" w:hAnsi="Calibri"/>
          <w:noProof/>
          <w:kern w:val="0"/>
          <w:szCs w:val="21"/>
        </w:rPr>
      </w:pPr>
    </w:p>
    <w:sectPr w:rsidR="00B44DBA" w:rsidRPr="0042604C" w:rsidSect="00F728EC">
      <w:footerReference w:type="default" r:id="rId8"/>
      <w:pgSz w:w="11906" w:h="16838"/>
      <w:pgMar w:top="1440" w:right="1800" w:bottom="1440" w:left="1276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B69DF0" w16cid:durableId="2131D0B0"/>
  <w16cid:commentId w16cid:paraId="465DCB5D" w16cid:durableId="2131D0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D50168" w14:textId="77777777" w:rsidR="0097095D" w:rsidRDefault="0097095D" w:rsidP="001F1E2F">
      <w:r>
        <w:separator/>
      </w:r>
    </w:p>
  </w:endnote>
  <w:endnote w:type="continuationSeparator" w:id="0">
    <w:p w14:paraId="47414931" w14:textId="77777777" w:rsidR="0097095D" w:rsidRDefault="0097095D" w:rsidP="001F1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9182155"/>
      <w:docPartObj>
        <w:docPartGallery w:val="Page Numbers (Bottom of Page)"/>
        <w:docPartUnique/>
      </w:docPartObj>
    </w:sdtPr>
    <w:sdtEndPr/>
    <w:sdtContent>
      <w:p w14:paraId="5B34544A" w14:textId="5B8F27FE" w:rsidR="004B499E" w:rsidRDefault="004B499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6154" w:rsidRPr="009D6154">
          <w:rPr>
            <w:noProof/>
            <w:lang w:val="nl-NL"/>
          </w:rPr>
          <w:t>1</w:t>
        </w:r>
        <w:r>
          <w:fldChar w:fldCharType="end"/>
        </w:r>
      </w:p>
    </w:sdtContent>
  </w:sdt>
  <w:p w14:paraId="299326A2" w14:textId="77777777" w:rsidR="004B499E" w:rsidRDefault="004B49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0BC8F7" w14:textId="77777777" w:rsidR="0097095D" w:rsidRDefault="0097095D" w:rsidP="001F1E2F">
      <w:r>
        <w:separator/>
      </w:r>
    </w:p>
  </w:footnote>
  <w:footnote w:type="continuationSeparator" w:id="0">
    <w:p w14:paraId="5C65F328" w14:textId="77777777" w:rsidR="0097095D" w:rsidRDefault="0097095D" w:rsidP="001F1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396A07"/>
    <w:multiLevelType w:val="hybridMultilevel"/>
    <w:tmpl w:val="D4EAC1E2"/>
    <w:lvl w:ilvl="0" w:tplc="F1C84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6" w:nlCheck="1" w:checkStyle="0"/>
  <w:activeWritingStyle w:appName="MSWord" w:lang="es-ES" w:vendorID="64" w:dllVersion="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rraerx7ws0zree22opxxrm2pff9rars5sz&quot;&gt;immuneBC Copy&lt;record-ids&gt;&lt;item&gt;2967&lt;/item&gt;&lt;item&gt;2969&lt;/item&gt;&lt;item&gt;2970&lt;/item&gt;&lt;item&gt;2982&lt;/item&gt;&lt;item&gt;3026&lt;/item&gt;&lt;item&gt;3059&lt;/item&gt;&lt;item&gt;3098&lt;/item&gt;&lt;item&gt;3099&lt;/item&gt;&lt;item&gt;3100&lt;/item&gt;&lt;item&gt;3101&lt;/item&gt;&lt;item&gt;3102&lt;/item&gt;&lt;item&gt;3103&lt;/item&gt;&lt;item&gt;3104&lt;/item&gt;&lt;item&gt;3106&lt;/item&gt;&lt;item&gt;3107&lt;/item&gt;&lt;item&gt;3108&lt;/item&gt;&lt;item&gt;3109&lt;/item&gt;&lt;item&gt;3110&lt;/item&gt;&lt;item&gt;3111&lt;/item&gt;&lt;item&gt;3120&lt;/item&gt;&lt;item&gt;3121&lt;/item&gt;&lt;item&gt;3122&lt;/item&gt;&lt;/record-ids&gt;&lt;/item&gt;&lt;/Libraries&gt;"/>
  </w:docVars>
  <w:rsids>
    <w:rsidRoot w:val="00891959"/>
    <w:rsid w:val="00004F64"/>
    <w:rsid w:val="00005E43"/>
    <w:rsid w:val="00006B59"/>
    <w:rsid w:val="00006FCD"/>
    <w:rsid w:val="00010175"/>
    <w:rsid w:val="00015185"/>
    <w:rsid w:val="000157D1"/>
    <w:rsid w:val="00016095"/>
    <w:rsid w:val="000164F4"/>
    <w:rsid w:val="0002129B"/>
    <w:rsid w:val="000314C5"/>
    <w:rsid w:val="000323FC"/>
    <w:rsid w:val="00033828"/>
    <w:rsid w:val="00034604"/>
    <w:rsid w:val="00035872"/>
    <w:rsid w:val="00035A9A"/>
    <w:rsid w:val="000377A4"/>
    <w:rsid w:val="00037B75"/>
    <w:rsid w:val="00037CD2"/>
    <w:rsid w:val="00042225"/>
    <w:rsid w:val="00042A15"/>
    <w:rsid w:val="000433EB"/>
    <w:rsid w:val="00044040"/>
    <w:rsid w:val="00044E23"/>
    <w:rsid w:val="00044F22"/>
    <w:rsid w:val="00046547"/>
    <w:rsid w:val="00053E12"/>
    <w:rsid w:val="00054C3B"/>
    <w:rsid w:val="00055B7D"/>
    <w:rsid w:val="00061786"/>
    <w:rsid w:val="00062039"/>
    <w:rsid w:val="00065A2E"/>
    <w:rsid w:val="00065B4A"/>
    <w:rsid w:val="0007130B"/>
    <w:rsid w:val="000719C8"/>
    <w:rsid w:val="00071AEE"/>
    <w:rsid w:val="00072144"/>
    <w:rsid w:val="00072603"/>
    <w:rsid w:val="0007382C"/>
    <w:rsid w:val="00074046"/>
    <w:rsid w:val="000742B0"/>
    <w:rsid w:val="000742ED"/>
    <w:rsid w:val="00075F84"/>
    <w:rsid w:val="00076DFB"/>
    <w:rsid w:val="0008101A"/>
    <w:rsid w:val="00084B48"/>
    <w:rsid w:val="00086057"/>
    <w:rsid w:val="0009151C"/>
    <w:rsid w:val="00091C7C"/>
    <w:rsid w:val="00096465"/>
    <w:rsid w:val="0009780F"/>
    <w:rsid w:val="000A0D33"/>
    <w:rsid w:val="000A19C7"/>
    <w:rsid w:val="000A1D8E"/>
    <w:rsid w:val="000A3678"/>
    <w:rsid w:val="000A5F8C"/>
    <w:rsid w:val="000A7FEC"/>
    <w:rsid w:val="000B1457"/>
    <w:rsid w:val="000B1B24"/>
    <w:rsid w:val="000B1BBD"/>
    <w:rsid w:val="000B341C"/>
    <w:rsid w:val="000B36F5"/>
    <w:rsid w:val="000B470A"/>
    <w:rsid w:val="000B6B82"/>
    <w:rsid w:val="000C7536"/>
    <w:rsid w:val="000C7754"/>
    <w:rsid w:val="000D5743"/>
    <w:rsid w:val="000E095A"/>
    <w:rsid w:val="000E19DF"/>
    <w:rsid w:val="000E1FC4"/>
    <w:rsid w:val="000E5138"/>
    <w:rsid w:val="000E5EE0"/>
    <w:rsid w:val="000E6C9D"/>
    <w:rsid w:val="000E75B3"/>
    <w:rsid w:val="000E79FC"/>
    <w:rsid w:val="000F3BA7"/>
    <w:rsid w:val="000F4F0F"/>
    <w:rsid w:val="000F659F"/>
    <w:rsid w:val="000F728A"/>
    <w:rsid w:val="00101769"/>
    <w:rsid w:val="00102BA5"/>
    <w:rsid w:val="00103CAB"/>
    <w:rsid w:val="00105A10"/>
    <w:rsid w:val="00105DDC"/>
    <w:rsid w:val="00106A25"/>
    <w:rsid w:val="00110466"/>
    <w:rsid w:val="001110BD"/>
    <w:rsid w:val="001225BC"/>
    <w:rsid w:val="00124AB5"/>
    <w:rsid w:val="001268E6"/>
    <w:rsid w:val="00131D88"/>
    <w:rsid w:val="0013283C"/>
    <w:rsid w:val="00132866"/>
    <w:rsid w:val="00132B05"/>
    <w:rsid w:val="00132DCA"/>
    <w:rsid w:val="00132FBC"/>
    <w:rsid w:val="00133040"/>
    <w:rsid w:val="00134CBB"/>
    <w:rsid w:val="0013524F"/>
    <w:rsid w:val="00136330"/>
    <w:rsid w:val="001412A7"/>
    <w:rsid w:val="00142230"/>
    <w:rsid w:val="00142C9F"/>
    <w:rsid w:val="00143405"/>
    <w:rsid w:val="00143B8A"/>
    <w:rsid w:val="00150B18"/>
    <w:rsid w:val="001521B7"/>
    <w:rsid w:val="00153896"/>
    <w:rsid w:val="0016562D"/>
    <w:rsid w:val="00165E08"/>
    <w:rsid w:val="001716E1"/>
    <w:rsid w:val="00173277"/>
    <w:rsid w:val="0017613E"/>
    <w:rsid w:val="00176BE8"/>
    <w:rsid w:val="001801B7"/>
    <w:rsid w:val="00180332"/>
    <w:rsid w:val="00183EAB"/>
    <w:rsid w:val="00185B0F"/>
    <w:rsid w:val="00186608"/>
    <w:rsid w:val="001866A1"/>
    <w:rsid w:val="00186DBB"/>
    <w:rsid w:val="001908A8"/>
    <w:rsid w:val="0019243C"/>
    <w:rsid w:val="0019682E"/>
    <w:rsid w:val="00196BA0"/>
    <w:rsid w:val="001A5559"/>
    <w:rsid w:val="001A6473"/>
    <w:rsid w:val="001A72C6"/>
    <w:rsid w:val="001B16BA"/>
    <w:rsid w:val="001B1C4E"/>
    <w:rsid w:val="001B28A6"/>
    <w:rsid w:val="001B3D48"/>
    <w:rsid w:val="001B4442"/>
    <w:rsid w:val="001B6375"/>
    <w:rsid w:val="001C0532"/>
    <w:rsid w:val="001C0651"/>
    <w:rsid w:val="001C3222"/>
    <w:rsid w:val="001C4C29"/>
    <w:rsid w:val="001D1731"/>
    <w:rsid w:val="001D5A26"/>
    <w:rsid w:val="001E0215"/>
    <w:rsid w:val="001E0233"/>
    <w:rsid w:val="001E3AE3"/>
    <w:rsid w:val="001E58DE"/>
    <w:rsid w:val="001E6910"/>
    <w:rsid w:val="001F17D3"/>
    <w:rsid w:val="001F1E2F"/>
    <w:rsid w:val="001F3B45"/>
    <w:rsid w:val="001F4CC2"/>
    <w:rsid w:val="001F7934"/>
    <w:rsid w:val="00200E90"/>
    <w:rsid w:val="0020344C"/>
    <w:rsid w:val="00206F89"/>
    <w:rsid w:val="00213141"/>
    <w:rsid w:val="002134E7"/>
    <w:rsid w:val="002174B3"/>
    <w:rsid w:val="00222243"/>
    <w:rsid w:val="00224EA0"/>
    <w:rsid w:val="00225CEB"/>
    <w:rsid w:val="002276B6"/>
    <w:rsid w:val="00231152"/>
    <w:rsid w:val="00234928"/>
    <w:rsid w:val="0023536F"/>
    <w:rsid w:val="0023687F"/>
    <w:rsid w:val="00243C38"/>
    <w:rsid w:val="00245C4A"/>
    <w:rsid w:val="00254DAD"/>
    <w:rsid w:val="00255991"/>
    <w:rsid w:val="00256FB2"/>
    <w:rsid w:val="00261028"/>
    <w:rsid w:val="00262697"/>
    <w:rsid w:val="002629A1"/>
    <w:rsid w:val="00267996"/>
    <w:rsid w:val="0027105C"/>
    <w:rsid w:val="0027217B"/>
    <w:rsid w:val="00272CC9"/>
    <w:rsid w:val="002737B0"/>
    <w:rsid w:val="00277B45"/>
    <w:rsid w:val="00280C60"/>
    <w:rsid w:val="00281315"/>
    <w:rsid w:val="002830D0"/>
    <w:rsid w:val="00283DAE"/>
    <w:rsid w:val="0028548B"/>
    <w:rsid w:val="00295191"/>
    <w:rsid w:val="0029616C"/>
    <w:rsid w:val="002A0C94"/>
    <w:rsid w:val="002A0D09"/>
    <w:rsid w:val="002A2FE6"/>
    <w:rsid w:val="002A40D6"/>
    <w:rsid w:val="002A595A"/>
    <w:rsid w:val="002A5AF1"/>
    <w:rsid w:val="002A6ED6"/>
    <w:rsid w:val="002A7F3C"/>
    <w:rsid w:val="002B0FDF"/>
    <w:rsid w:val="002B42CA"/>
    <w:rsid w:val="002B5B66"/>
    <w:rsid w:val="002B727C"/>
    <w:rsid w:val="002C0FA6"/>
    <w:rsid w:val="002C2880"/>
    <w:rsid w:val="002C58CE"/>
    <w:rsid w:val="002C6536"/>
    <w:rsid w:val="002D077F"/>
    <w:rsid w:val="002D62DF"/>
    <w:rsid w:val="002D7614"/>
    <w:rsid w:val="002E605D"/>
    <w:rsid w:val="002E7F0F"/>
    <w:rsid w:val="002F265C"/>
    <w:rsid w:val="002F2993"/>
    <w:rsid w:val="002F4F9F"/>
    <w:rsid w:val="002F522F"/>
    <w:rsid w:val="002F54BE"/>
    <w:rsid w:val="002F7400"/>
    <w:rsid w:val="002F7D22"/>
    <w:rsid w:val="0030323A"/>
    <w:rsid w:val="00303B22"/>
    <w:rsid w:val="00305B4C"/>
    <w:rsid w:val="0031260B"/>
    <w:rsid w:val="00312C71"/>
    <w:rsid w:val="00313859"/>
    <w:rsid w:val="00314774"/>
    <w:rsid w:val="00317996"/>
    <w:rsid w:val="0032123B"/>
    <w:rsid w:val="00321E89"/>
    <w:rsid w:val="00321F2F"/>
    <w:rsid w:val="00322CE3"/>
    <w:rsid w:val="003249C5"/>
    <w:rsid w:val="003256E6"/>
    <w:rsid w:val="003313BF"/>
    <w:rsid w:val="00332FA6"/>
    <w:rsid w:val="003333EF"/>
    <w:rsid w:val="0033575F"/>
    <w:rsid w:val="003357CF"/>
    <w:rsid w:val="003360FD"/>
    <w:rsid w:val="00336E3A"/>
    <w:rsid w:val="00340AC0"/>
    <w:rsid w:val="00341249"/>
    <w:rsid w:val="00344226"/>
    <w:rsid w:val="003452EA"/>
    <w:rsid w:val="003455F0"/>
    <w:rsid w:val="00347E91"/>
    <w:rsid w:val="0035213E"/>
    <w:rsid w:val="00356838"/>
    <w:rsid w:val="00360FF1"/>
    <w:rsid w:val="00362056"/>
    <w:rsid w:val="00364DA8"/>
    <w:rsid w:val="00365264"/>
    <w:rsid w:val="00366758"/>
    <w:rsid w:val="00367398"/>
    <w:rsid w:val="00367551"/>
    <w:rsid w:val="00375B32"/>
    <w:rsid w:val="00383264"/>
    <w:rsid w:val="003902D0"/>
    <w:rsid w:val="00390755"/>
    <w:rsid w:val="0039183A"/>
    <w:rsid w:val="00392170"/>
    <w:rsid w:val="003922F4"/>
    <w:rsid w:val="003926C1"/>
    <w:rsid w:val="00393112"/>
    <w:rsid w:val="00396A40"/>
    <w:rsid w:val="00397A54"/>
    <w:rsid w:val="003A185B"/>
    <w:rsid w:val="003A3273"/>
    <w:rsid w:val="003A580A"/>
    <w:rsid w:val="003B1C09"/>
    <w:rsid w:val="003B28FF"/>
    <w:rsid w:val="003B3BBA"/>
    <w:rsid w:val="003B6114"/>
    <w:rsid w:val="003C022F"/>
    <w:rsid w:val="003C258F"/>
    <w:rsid w:val="003C5977"/>
    <w:rsid w:val="003D0F57"/>
    <w:rsid w:val="003D4779"/>
    <w:rsid w:val="003D5DEB"/>
    <w:rsid w:val="003D741B"/>
    <w:rsid w:val="003E11AA"/>
    <w:rsid w:val="003E3431"/>
    <w:rsid w:val="003E56F9"/>
    <w:rsid w:val="003F0DEA"/>
    <w:rsid w:val="003F319B"/>
    <w:rsid w:val="003F42B2"/>
    <w:rsid w:val="003F4CA3"/>
    <w:rsid w:val="003F6844"/>
    <w:rsid w:val="003F74DF"/>
    <w:rsid w:val="00403266"/>
    <w:rsid w:val="004041B6"/>
    <w:rsid w:val="00404F3F"/>
    <w:rsid w:val="0040745B"/>
    <w:rsid w:val="00407C36"/>
    <w:rsid w:val="00414012"/>
    <w:rsid w:val="004146FC"/>
    <w:rsid w:val="004171C6"/>
    <w:rsid w:val="00424491"/>
    <w:rsid w:val="00425305"/>
    <w:rsid w:val="0042604C"/>
    <w:rsid w:val="00430840"/>
    <w:rsid w:val="00430982"/>
    <w:rsid w:val="0043608C"/>
    <w:rsid w:val="00442B65"/>
    <w:rsid w:val="0044357E"/>
    <w:rsid w:val="00443C78"/>
    <w:rsid w:val="00446ABF"/>
    <w:rsid w:val="0045015D"/>
    <w:rsid w:val="00450C6D"/>
    <w:rsid w:val="00451EEA"/>
    <w:rsid w:val="00460205"/>
    <w:rsid w:val="00460269"/>
    <w:rsid w:val="004603E9"/>
    <w:rsid w:val="004618A5"/>
    <w:rsid w:val="004619E0"/>
    <w:rsid w:val="00463457"/>
    <w:rsid w:val="004639E3"/>
    <w:rsid w:val="0046450C"/>
    <w:rsid w:val="00465493"/>
    <w:rsid w:val="00465836"/>
    <w:rsid w:val="0046625D"/>
    <w:rsid w:val="0047058F"/>
    <w:rsid w:val="00471E21"/>
    <w:rsid w:val="0047233B"/>
    <w:rsid w:val="0047360F"/>
    <w:rsid w:val="004742E8"/>
    <w:rsid w:val="00475F79"/>
    <w:rsid w:val="00476D5F"/>
    <w:rsid w:val="00477FB5"/>
    <w:rsid w:val="004918AC"/>
    <w:rsid w:val="00493AFE"/>
    <w:rsid w:val="00494912"/>
    <w:rsid w:val="00495D6F"/>
    <w:rsid w:val="00496BBC"/>
    <w:rsid w:val="004978EA"/>
    <w:rsid w:val="004A00A2"/>
    <w:rsid w:val="004A1173"/>
    <w:rsid w:val="004A1CD6"/>
    <w:rsid w:val="004A3F36"/>
    <w:rsid w:val="004A62D7"/>
    <w:rsid w:val="004A7865"/>
    <w:rsid w:val="004B086E"/>
    <w:rsid w:val="004B1111"/>
    <w:rsid w:val="004B14EE"/>
    <w:rsid w:val="004B2C1F"/>
    <w:rsid w:val="004B499E"/>
    <w:rsid w:val="004B4D55"/>
    <w:rsid w:val="004B6C70"/>
    <w:rsid w:val="004C1837"/>
    <w:rsid w:val="004C46FA"/>
    <w:rsid w:val="004C7A59"/>
    <w:rsid w:val="004D287E"/>
    <w:rsid w:val="004D3EDF"/>
    <w:rsid w:val="004D5F1E"/>
    <w:rsid w:val="004D6584"/>
    <w:rsid w:val="004D7355"/>
    <w:rsid w:val="004E0A18"/>
    <w:rsid w:val="004E0B06"/>
    <w:rsid w:val="004E1FA5"/>
    <w:rsid w:val="004E204F"/>
    <w:rsid w:val="004E2C60"/>
    <w:rsid w:val="004E31B5"/>
    <w:rsid w:val="004E6551"/>
    <w:rsid w:val="004F1B66"/>
    <w:rsid w:val="004F3FCD"/>
    <w:rsid w:val="004F68F2"/>
    <w:rsid w:val="004F7D76"/>
    <w:rsid w:val="005003F2"/>
    <w:rsid w:val="005004D9"/>
    <w:rsid w:val="005043D8"/>
    <w:rsid w:val="00505824"/>
    <w:rsid w:val="0050584A"/>
    <w:rsid w:val="00505E88"/>
    <w:rsid w:val="005061DA"/>
    <w:rsid w:val="00510305"/>
    <w:rsid w:val="00511EFD"/>
    <w:rsid w:val="005144BD"/>
    <w:rsid w:val="005157AE"/>
    <w:rsid w:val="00520541"/>
    <w:rsid w:val="005210C9"/>
    <w:rsid w:val="0052153A"/>
    <w:rsid w:val="0052227E"/>
    <w:rsid w:val="005239C0"/>
    <w:rsid w:val="0052484B"/>
    <w:rsid w:val="00527522"/>
    <w:rsid w:val="00527523"/>
    <w:rsid w:val="0052794A"/>
    <w:rsid w:val="00530E98"/>
    <w:rsid w:val="00531721"/>
    <w:rsid w:val="00533E82"/>
    <w:rsid w:val="0053760C"/>
    <w:rsid w:val="00540416"/>
    <w:rsid w:val="0054047B"/>
    <w:rsid w:val="0054110B"/>
    <w:rsid w:val="005431D8"/>
    <w:rsid w:val="00543667"/>
    <w:rsid w:val="005443D5"/>
    <w:rsid w:val="00545372"/>
    <w:rsid w:val="00546529"/>
    <w:rsid w:val="00550ED3"/>
    <w:rsid w:val="00552BF2"/>
    <w:rsid w:val="00552F2F"/>
    <w:rsid w:val="00553CBC"/>
    <w:rsid w:val="005543DF"/>
    <w:rsid w:val="00556599"/>
    <w:rsid w:val="00560DD6"/>
    <w:rsid w:val="0056256C"/>
    <w:rsid w:val="00564CF5"/>
    <w:rsid w:val="0056607D"/>
    <w:rsid w:val="005665E0"/>
    <w:rsid w:val="00570139"/>
    <w:rsid w:val="00571E7F"/>
    <w:rsid w:val="00572083"/>
    <w:rsid w:val="005726FF"/>
    <w:rsid w:val="005735A1"/>
    <w:rsid w:val="00575127"/>
    <w:rsid w:val="00575AAB"/>
    <w:rsid w:val="00575F4C"/>
    <w:rsid w:val="0057713F"/>
    <w:rsid w:val="005813C4"/>
    <w:rsid w:val="0058238A"/>
    <w:rsid w:val="00583083"/>
    <w:rsid w:val="0058348A"/>
    <w:rsid w:val="0058460B"/>
    <w:rsid w:val="0058559C"/>
    <w:rsid w:val="0059132B"/>
    <w:rsid w:val="0059476C"/>
    <w:rsid w:val="00595E0D"/>
    <w:rsid w:val="005960C2"/>
    <w:rsid w:val="005A2289"/>
    <w:rsid w:val="005B0DDB"/>
    <w:rsid w:val="005B1922"/>
    <w:rsid w:val="005B1C8C"/>
    <w:rsid w:val="005B2C14"/>
    <w:rsid w:val="005B3025"/>
    <w:rsid w:val="005B5AAC"/>
    <w:rsid w:val="005B5E91"/>
    <w:rsid w:val="005C03F7"/>
    <w:rsid w:val="005C1001"/>
    <w:rsid w:val="005C2789"/>
    <w:rsid w:val="005C2CB0"/>
    <w:rsid w:val="005C552E"/>
    <w:rsid w:val="005C59E8"/>
    <w:rsid w:val="005C5E16"/>
    <w:rsid w:val="005C7E7A"/>
    <w:rsid w:val="005D07A3"/>
    <w:rsid w:val="005D0A19"/>
    <w:rsid w:val="005D12B1"/>
    <w:rsid w:val="005D366E"/>
    <w:rsid w:val="005D539B"/>
    <w:rsid w:val="005E1D3E"/>
    <w:rsid w:val="005E5792"/>
    <w:rsid w:val="005E6B5A"/>
    <w:rsid w:val="005F2779"/>
    <w:rsid w:val="005F6313"/>
    <w:rsid w:val="006020BA"/>
    <w:rsid w:val="00606D44"/>
    <w:rsid w:val="00611E7F"/>
    <w:rsid w:val="006139AA"/>
    <w:rsid w:val="00614968"/>
    <w:rsid w:val="006163D7"/>
    <w:rsid w:val="00616E8E"/>
    <w:rsid w:val="00617C0E"/>
    <w:rsid w:val="00621931"/>
    <w:rsid w:val="0062196B"/>
    <w:rsid w:val="00624342"/>
    <w:rsid w:val="00624FD9"/>
    <w:rsid w:val="00625DFE"/>
    <w:rsid w:val="00634D8A"/>
    <w:rsid w:val="00637028"/>
    <w:rsid w:val="006407E3"/>
    <w:rsid w:val="00640AC6"/>
    <w:rsid w:val="00641FBE"/>
    <w:rsid w:val="00642BF8"/>
    <w:rsid w:val="0064734B"/>
    <w:rsid w:val="00647CFD"/>
    <w:rsid w:val="006509F2"/>
    <w:rsid w:val="00650FF4"/>
    <w:rsid w:val="00651A9D"/>
    <w:rsid w:val="006563A7"/>
    <w:rsid w:val="00656A9C"/>
    <w:rsid w:val="00657139"/>
    <w:rsid w:val="00657EF7"/>
    <w:rsid w:val="00661902"/>
    <w:rsid w:val="006652EB"/>
    <w:rsid w:val="006656A0"/>
    <w:rsid w:val="006674CF"/>
    <w:rsid w:val="00667A34"/>
    <w:rsid w:val="006706B6"/>
    <w:rsid w:val="0067180A"/>
    <w:rsid w:val="00671C00"/>
    <w:rsid w:val="00672D24"/>
    <w:rsid w:val="00675ECD"/>
    <w:rsid w:val="00680AFB"/>
    <w:rsid w:val="00693228"/>
    <w:rsid w:val="00693789"/>
    <w:rsid w:val="00693DEB"/>
    <w:rsid w:val="00694E13"/>
    <w:rsid w:val="006971D7"/>
    <w:rsid w:val="00697227"/>
    <w:rsid w:val="00697BB5"/>
    <w:rsid w:val="006A0C81"/>
    <w:rsid w:val="006A0E09"/>
    <w:rsid w:val="006A2BFE"/>
    <w:rsid w:val="006A4C8C"/>
    <w:rsid w:val="006A5C8C"/>
    <w:rsid w:val="006A74FC"/>
    <w:rsid w:val="006B551B"/>
    <w:rsid w:val="006B66A7"/>
    <w:rsid w:val="006B7879"/>
    <w:rsid w:val="006C4251"/>
    <w:rsid w:val="006C5957"/>
    <w:rsid w:val="006D0B9A"/>
    <w:rsid w:val="006D4ED2"/>
    <w:rsid w:val="006D74DF"/>
    <w:rsid w:val="006D75C7"/>
    <w:rsid w:val="006E1382"/>
    <w:rsid w:val="006E6D29"/>
    <w:rsid w:val="006F26DD"/>
    <w:rsid w:val="006F2FFD"/>
    <w:rsid w:val="006F46F4"/>
    <w:rsid w:val="006F5123"/>
    <w:rsid w:val="006F5302"/>
    <w:rsid w:val="006F5991"/>
    <w:rsid w:val="00701967"/>
    <w:rsid w:val="007019B2"/>
    <w:rsid w:val="00702F42"/>
    <w:rsid w:val="00702FEF"/>
    <w:rsid w:val="00704C5E"/>
    <w:rsid w:val="0070550E"/>
    <w:rsid w:val="0070613A"/>
    <w:rsid w:val="00712D0F"/>
    <w:rsid w:val="00714040"/>
    <w:rsid w:val="007144F6"/>
    <w:rsid w:val="007169FA"/>
    <w:rsid w:val="00716DA5"/>
    <w:rsid w:val="00717454"/>
    <w:rsid w:val="00720AF9"/>
    <w:rsid w:val="007306B9"/>
    <w:rsid w:val="007337F3"/>
    <w:rsid w:val="00734BF0"/>
    <w:rsid w:val="0074061D"/>
    <w:rsid w:val="007421DC"/>
    <w:rsid w:val="007459AD"/>
    <w:rsid w:val="007461E1"/>
    <w:rsid w:val="007500FF"/>
    <w:rsid w:val="00751EA2"/>
    <w:rsid w:val="0075316A"/>
    <w:rsid w:val="00753E85"/>
    <w:rsid w:val="00755F10"/>
    <w:rsid w:val="0076009A"/>
    <w:rsid w:val="00762ACB"/>
    <w:rsid w:val="00765533"/>
    <w:rsid w:val="0076741C"/>
    <w:rsid w:val="00767BDE"/>
    <w:rsid w:val="0077062C"/>
    <w:rsid w:val="007734E1"/>
    <w:rsid w:val="007744CB"/>
    <w:rsid w:val="00774938"/>
    <w:rsid w:val="0077625A"/>
    <w:rsid w:val="007776DE"/>
    <w:rsid w:val="00781DD3"/>
    <w:rsid w:val="00785C4A"/>
    <w:rsid w:val="007921D5"/>
    <w:rsid w:val="00793537"/>
    <w:rsid w:val="007942BD"/>
    <w:rsid w:val="00794F8A"/>
    <w:rsid w:val="00797569"/>
    <w:rsid w:val="007A1097"/>
    <w:rsid w:val="007A17D0"/>
    <w:rsid w:val="007A6176"/>
    <w:rsid w:val="007A6186"/>
    <w:rsid w:val="007B203F"/>
    <w:rsid w:val="007B5467"/>
    <w:rsid w:val="007B6473"/>
    <w:rsid w:val="007B6497"/>
    <w:rsid w:val="007B671D"/>
    <w:rsid w:val="007C28F3"/>
    <w:rsid w:val="007C304D"/>
    <w:rsid w:val="007C6032"/>
    <w:rsid w:val="007D014A"/>
    <w:rsid w:val="007D09FA"/>
    <w:rsid w:val="007D1FF4"/>
    <w:rsid w:val="007D2B32"/>
    <w:rsid w:val="007D3531"/>
    <w:rsid w:val="007D35C0"/>
    <w:rsid w:val="007D3B1B"/>
    <w:rsid w:val="007D48F5"/>
    <w:rsid w:val="007D49F7"/>
    <w:rsid w:val="007D5FC1"/>
    <w:rsid w:val="007D7736"/>
    <w:rsid w:val="007F1D6E"/>
    <w:rsid w:val="007F42A0"/>
    <w:rsid w:val="007F54CF"/>
    <w:rsid w:val="007F6E40"/>
    <w:rsid w:val="00800279"/>
    <w:rsid w:val="0080124E"/>
    <w:rsid w:val="0080250E"/>
    <w:rsid w:val="00805F2E"/>
    <w:rsid w:val="00810259"/>
    <w:rsid w:val="00810824"/>
    <w:rsid w:val="00810B74"/>
    <w:rsid w:val="00811557"/>
    <w:rsid w:val="00811AF0"/>
    <w:rsid w:val="00811F09"/>
    <w:rsid w:val="00812B30"/>
    <w:rsid w:val="008139E4"/>
    <w:rsid w:val="00814B92"/>
    <w:rsid w:val="00815334"/>
    <w:rsid w:val="00816C33"/>
    <w:rsid w:val="00817171"/>
    <w:rsid w:val="008177FB"/>
    <w:rsid w:val="00820CD3"/>
    <w:rsid w:val="00821BA4"/>
    <w:rsid w:val="00826EEC"/>
    <w:rsid w:val="008351FA"/>
    <w:rsid w:val="008356FA"/>
    <w:rsid w:val="00835F82"/>
    <w:rsid w:val="00845F69"/>
    <w:rsid w:val="00846BBA"/>
    <w:rsid w:val="00847400"/>
    <w:rsid w:val="00847C29"/>
    <w:rsid w:val="008510DE"/>
    <w:rsid w:val="00853990"/>
    <w:rsid w:val="00854352"/>
    <w:rsid w:val="00861B7F"/>
    <w:rsid w:val="00861D3A"/>
    <w:rsid w:val="0086249F"/>
    <w:rsid w:val="00862ED6"/>
    <w:rsid w:val="008726B7"/>
    <w:rsid w:val="00874ED2"/>
    <w:rsid w:val="008761E6"/>
    <w:rsid w:val="008816E3"/>
    <w:rsid w:val="00885063"/>
    <w:rsid w:val="008859D5"/>
    <w:rsid w:val="00886890"/>
    <w:rsid w:val="00886A33"/>
    <w:rsid w:val="00887B15"/>
    <w:rsid w:val="00887CBD"/>
    <w:rsid w:val="00891959"/>
    <w:rsid w:val="00896474"/>
    <w:rsid w:val="008A1644"/>
    <w:rsid w:val="008B17F8"/>
    <w:rsid w:val="008B1AAB"/>
    <w:rsid w:val="008B266E"/>
    <w:rsid w:val="008B2E04"/>
    <w:rsid w:val="008B3474"/>
    <w:rsid w:val="008B5C5F"/>
    <w:rsid w:val="008C025F"/>
    <w:rsid w:val="008C197C"/>
    <w:rsid w:val="008C585F"/>
    <w:rsid w:val="008C7404"/>
    <w:rsid w:val="008E1EC3"/>
    <w:rsid w:val="008E37BB"/>
    <w:rsid w:val="008F2605"/>
    <w:rsid w:val="008F31B2"/>
    <w:rsid w:val="008F3921"/>
    <w:rsid w:val="008F555F"/>
    <w:rsid w:val="008F5D10"/>
    <w:rsid w:val="008F5FCD"/>
    <w:rsid w:val="008F6228"/>
    <w:rsid w:val="008F6720"/>
    <w:rsid w:val="008F6966"/>
    <w:rsid w:val="009014B2"/>
    <w:rsid w:val="00903BA5"/>
    <w:rsid w:val="00903D80"/>
    <w:rsid w:val="0090730B"/>
    <w:rsid w:val="00910557"/>
    <w:rsid w:val="009139E1"/>
    <w:rsid w:val="00920071"/>
    <w:rsid w:val="0092151B"/>
    <w:rsid w:val="009224DE"/>
    <w:rsid w:val="0092298D"/>
    <w:rsid w:val="00922F39"/>
    <w:rsid w:val="00925E77"/>
    <w:rsid w:val="00926461"/>
    <w:rsid w:val="009322E9"/>
    <w:rsid w:val="009348AC"/>
    <w:rsid w:val="009410B3"/>
    <w:rsid w:val="00944428"/>
    <w:rsid w:val="00945E26"/>
    <w:rsid w:val="009479D2"/>
    <w:rsid w:val="00947C87"/>
    <w:rsid w:val="00950894"/>
    <w:rsid w:val="00950A39"/>
    <w:rsid w:val="00950B45"/>
    <w:rsid w:val="009510A8"/>
    <w:rsid w:val="009513B3"/>
    <w:rsid w:val="00952CB8"/>
    <w:rsid w:val="00953125"/>
    <w:rsid w:val="00953E4E"/>
    <w:rsid w:val="0095439E"/>
    <w:rsid w:val="00960C2F"/>
    <w:rsid w:val="009620A5"/>
    <w:rsid w:val="00962557"/>
    <w:rsid w:val="00965F33"/>
    <w:rsid w:val="0097095D"/>
    <w:rsid w:val="009731AB"/>
    <w:rsid w:val="00973F88"/>
    <w:rsid w:val="00974E90"/>
    <w:rsid w:val="00976DB5"/>
    <w:rsid w:val="009775A4"/>
    <w:rsid w:val="009838EE"/>
    <w:rsid w:val="00986195"/>
    <w:rsid w:val="0098636F"/>
    <w:rsid w:val="0098732D"/>
    <w:rsid w:val="00987685"/>
    <w:rsid w:val="009908B7"/>
    <w:rsid w:val="009914A3"/>
    <w:rsid w:val="00991FB7"/>
    <w:rsid w:val="009923DB"/>
    <w:rsid w:val="00995BD5"/>
    <w:rsid w:val="00995DD0"/>
    <w:rsid w:val="009A1D1B"/>
    <w:rsid w:val="009A238B"/>
    <w:rsid w:val="009A2D23"/>
    <w:rsid w:val="009A39DE"/>
    <w:rsid w:val="009A48AC"/>
    <w:rsid w:val="009A5593"/>
    <w:rsid w:val="009A675C"/>
    <w:rsid w:val="009A7C22"/>
    <w:rsid w:val="009B1B47"/>
    <w:rsid w:val="009B1F0B"/>
    <w:rsid w:val="009B71E9"/>
    <w:rsid w:val="009B7E77"/>
    <w:rsid w:val="009C0406"/>
    <w:rsid w:val="009C5134"/>
    <w:rsid w:val="009D01EA"/>
    <w:rsid w:val="009D0B34"/>
    <w:rsid w:val="009D16FF"/>
    <w:rsid w:val="009D4CB7"/>
    <w:rsid w:val="009D6154"/>
    <w:rsid w:val="009D6EF9"/>
    <w:rsid w:val="009E026E"/>
    <w:rsid w:val="009E1519"/>
    <w:rsid w:val="009E23BD"/>
    <w:rsid w:val="009E7334"/>
    <w:rsid w:val="009F0203"/>
    <w:rsid w:val="009F0756"/>
    <w:rsid w:val="009F3773"/>
    <w:rsid w:val="009F5BB1"/>
    <w:rsid w:val="009F7480"/>
    <w:rsid w:val="00A015F6"/>
    <w:rsid w:val="00A04112"/>
    <w:rsid w:val="00A05F82"/>
    <w:rsid w:val="00A10B39"/>
    <w:rsid w:val="00A11127"/>
    <w:rsid w:val="00A1127F"/>
    <w:rsid w:val="00A1160A"/>
    <w:rsid w:val="00A12097"/>
    <w:rsid w:val="00A13A8D"/>
    <w:rsid w:val="00A13B0B"/>
    <w:rsid w:val="00A15498"/>
    <w:rsid w:val="00A16D06"/>
    <w:rsid w:val="00A17E5E"/>
    <w:rsid w:val="00A305F6"/>
    <w:rsid w:val="00A36886"/>
    <w:rsid w:val="00A43B18"/>
    <w:rsid w:val="00A47AAE"/>
    <w:rsid w:val="00A50544"/>
    <w:rsid w:val="00A505A8"/>
    <w:rsid w:val="00A516A9"/>
    <w:rsid w:val="00A52B5D"/>
    <w:rsid w:val="00A52EAE"/>
    <w:rsid w:val="00A542C6"/>
    <w:rsid w:val="00A554A7"/>
    <w:rsid w:val="00A57058"/>
    <w:rsid w:val="00A609DC"/>
    <w:rsid w:val="00A64D39"/>
    <w:rsid w:val="00A663E7"/>
    <w:rsid w:val="00A67046"/>
    <w:rsid w:val="00A67536"/>
    <w:rsid w:val="00A709E8"/>
    <w:rsid w:val="00A7106F"/>
    <w:rsid w:val="00A71E65"/>
    <w:rsid w:val="00A73B23"/>
    <w:rsid w:val="00A762D9"/>
    <w:rsid w:val="00A77E43"/>
    <w:rsid w:val="00A81274"/>
    <w:rsid w:val="00A81B47"/>
    <w:rsid w:val="00A8415A"/>
    <w:rsid w:val="00A8656F"/>
    <w:rsid w:val="00A86DCA"/>
    <w:rsid w:val="00A87D4E"/>
    <w:rsid w:val="00A9184E"/>
    <w:rsid w:val="00A96ADB"/>
    <w:rsid w:val="00A9769A"/>
    <w:rsid w:val="00AA0B87"/>
    <w:rsid w:val="00AA1B6F"/>
    <w:rsid w:val="00AA2919"/>
    <w:rsid w:val="00AA4EEA"/>
    <w:rsid w:val="00AA4EF1"/>
    <w:rsid w:val="00AA50D9"/>
    <w:rsid w:val="00AA7005"/>
    <w:rsid w:val="00AA7C31"/>
    <w:rsid w:val="00AA7DB9"/>
    <w:rsid w:val="00AB1473"/>
    <w:rsid w:val="00AB1518"/>
    <w:rsid w:val="00AB204C"/>
    <w:rsid w:val="00AB391F"/>
    <w:rsid w:val="00AB4F78"/>
    <w:rsid w:val="00AB5F0E"/>
    <w:rsid w:val="00AB720D"/>
    <w:rsid w:val="00AB7B26"/>
    <w:rsid w:val="00AC3772"/>
    <w:rsid w:val="00AC4DAB"/>
    <w:rsid w:val="00AD1307"/>
    <w:rsid w:val="00AD6D97"/>
    <w:rsid w:val="00AE1181"/>
    <w:rsid w:val="00AE267D"/>
    <w:rsid w:val="00AE2F22"/>
    <w:rsid w:val="00AE555A"/>
    <w:rsid w:val="00AE64D9"/>
    <w:rsid w:val="00AF0CBB"/>
    <w:rsid w:val="00AF3BBC"/>
    <w:rsid w:val="00AF44D8"/>
    <w:rsid w:val="00AF6221"/>
    <w:rsid w:val="00AF6992"/>
    <w:rsid w:val="00AF6D19"/>
    <w:rsid w:val="00AF6DBA"/>
    <w:rsid w:val="00B031C0"/>
    <w:rsid w:val="00B06568"/>
    <w:rsid w:val="00B110FF"/>
    <w:rsid w:val="00B14583"/>
    <w:rsid w:val="00B21216"/>
    <w:rsid w:val="00B212C7"/>
    <w:rsid w:val="00B216B4"/>
    <w:rsid w:val="00B2452C"/>
    <w:rsid w:val="00B26407"/>
    <w:rsid w:val="00B27731"/>
    <w:rsid w:val="00B364E7"/>
    <w:rsid w:val="00B36673"/>
    <w:rsid w:val="00B37837"/>
    <w:rsid w:val="00B40880"/>
    <w:rsid w:val="00B40D37"/>
    <w:rsid w:val="00B4400A"/>
    <w:rsid w:val="00B443E4"/>
    <w:rsid w:val="00B44DBA"/>
    <w:rsid w:val="00B519E7"/>
    <w:rsid w:val="00B51CB5"/>
    <w:rsid w:val="00B528DB"/>
    <w:rsid w:val="00B531F6"/>
    <w:rsid w:val="00B57831"/>
    <w:rsid w:val="00B60C16"/>
    <w:rsid w:val="00B62607"/>
    <w:rsid w:val="00B62B49"/>
    <w:rsid w:val="00B62CB2"/>
    <w:rsid w:val="00B62E70"/>
    <w:rsid w:val="00B63C86"/>
    <w:rsid w:val="00B65627"/>
    <w:rsid w:val="00B67123"/>
    <w:rsid w:val="00B724DF"/>
    <w:rsid w:val="00B74EC0"/>
    <w:rsid w:val="00B7562E"/>
    <w:rsid w:val="00B771BA"/>
    <w:rsid w:val="00B77D2F"/>
    <w:rsid w:val="00B82D36"/>
    <w:rsid w:val="00B86B99"/>
    <w:rsid w:val="00B93426"/>
    <w:rsid w:val="00B946B2"/>
    <w:rsid w:val="00B9691A"/>
    <w:rsid w:val="00B96C01"/>
    <w:rsid w:val="00B96FFD"/>
    <w:rsid w:val="00BA0C7C"/>
    <w:rsid w:val="00BA13CD"/>
    <w:rsid w:val="00BA230E"/>
    <w:rsid w:val="00BA359C"/>
    <w:rsid w:val="00BA3BA9"/>
    <w:rsid w:val="00BA4A25"/>
    <w:rsid w:val="00BA6CC1"/>
    <w:rsid w:val="00BA7F93"/>
    <w:rsid w:val="00BB08BD"/>
    <w:rsid w:val="00BB3764"/>
    <w:rsid w:val="00BB69D7"/>
    <w:rsid w:val="00BB7915"/>
    <w:rsid w:val="00BC1C73"/>
    <w:rsid w:val="00BC1F27"/>
    <w:rsid w:val="00BC497F"/>
    <w:rsid w:val="00BC53EA"/>
    <w:rsid w:val="00BC57F1"/>
    <w:rsid w:val="00BC62A7"/>
    <w:rsid w:val="00BD1E59"/>
    <w:rsid w:val="00BD2C23"/>
    <w:rsid w:val="00BD337A"/>
    <w:rsid w:val="00BD5A63"/>
    <w:rsid w:val="00BD5F68"/>
    <w:rsid w:val="00BD73E1"/>
    <w:rsid w:val="00BE07F4"/>
    <w:rsid w:val="00BE1C99"/>
    <w:rsid w:val="00BE5382"/>
    <w:rsid w:val="00BE6F56"/>
    <w:rsid w:val="00BE769D"/>
    <w:rsid w:val="00BF2219"/>
    <w:rsid w:val="00BF2E17"/>
    <w:rsid w:val="00BF508D"/>
    <w:rsid w:val="00BF71F6"/>
    <w:rsid w:val="00BF7774"/>
    <w:rsid w:val="00C0168B"/>
    <w:rsid w:val="00C03915"/>
    <w:rsid w:val="00C06C89"/>
    <w:rsid w:val="00C07247"/>
    <w:rsid w:val="00C10B26"/>
    <w:rsid w:val="00C10B54"/>
    <w:rsid w:val="00C12DCA"/>
    <w:rsid w:val="00C143D6"/>
    <w:rsid w:val="00C16857"/>
    <w:rsid w:val="00C17D25"/>
    <w:rsid w:val="00C21A7D"/>
    <w:rsid w:val="00C2308E"/>
    <w:rsid w:val="00C23392"/>
    <w:rsid w:val="00C25907"/>
    <w:rsid w:val="00C271B9"/>
    <w:rsid w:val="00C31470"/>
    <w:rsid w:val="00C330BE"/>
    <w:rsid w:val="00C34AF5"/>
    <w:rsid w:val="00C360EC"/>
    <w:rsid w:val="00C51E60"/>
    <w:rsid w:val="00C53256"/>
    <w:rsid w:val="00C55B85"/>
    <w:rsid w:val="00C651B5"/>
    <w:rsid w:val="00C71F06"/>
    <w:rsid w:val="00C76459"/>
    <w:rsid w:val="00C77E7C"/>
    <w:rsid w:val="00C80B19"/>
    <w:rsid w:val="00C832C9"/>
    <w:rsid w:val="00C86753"/>
    <w:rsid w:val="00C86E6B"/>
    <w:rsid w:val="00C873A2"/>
    <w:rsid w:val="00C87C34"/>
    <w:rsid w:val="00C903C4"/>
    <w:rsid w:val="00C927B6"/>
    <w:rsid w:val="00C93AD7"/>
    <w:rsid w:val="00C97311"/>
    <w:rsid w:val="00CA00AE"/>
    <w:rsid w:val="00CA5A5D"/>
    <w:rsid w:val="00CA7296"/>
    <w:rsid w:val="00CB00E0"/>
    <w:rsid w:val="00CB0800"/>
    <w:rsid w:val="00CB0E64"/>
    <w:rsid w:val="00CB6B17"/>
    <w:rsid w:val="00CB6E49"/>
    <w:rsid w:val="00CC06F2"/>
    <w:rsid w:val="00CC2C37"/>
    <w:rsid w:val="00CC3F92"/>
    <w:rsid w:val="00CC6288"/>
    <w:rsid w:val="00CD0578"/>
    <w:rsid w:val="00CD33A3"/>
    <w:rsid w:val="00CD4FBD"/>
    <w:rsid w:val="00CD59DB"/>
    <w:rsid w:val="00CE6C78"/>
    <w:rsid w:val="00CE7659"/>
    <w:rsid w:val="00CE7A7F"/>
    <w:rsid w:val="00CF185B"/>
    <w:rsid w:val="00CF3B82"/>
    <w:rsid w:val="00CF4FFF"/>
    <w:rsid w:val="00CF7089"/>
    <w:rsid w:val="00CF7F12"/>
    <w:rsid w:val="00CF7FE9"/>
    <w:rsid w:val="00D00828"/>
    <w:rsid w:val="00D125BF"/>
    <w:rsid w:val="00D12C3E"/>
    <w:rsid w:val="00D12CC7"/>
    <w:rsid w:val="00D153C0"/>
    <w:rsid w:val="00D167A8"/>
    <w:rsid w:val="00D17419"/>
    <w:rsid w:val="00D23194"/>
    <w:rsid w:val="00D26E13"/>
    <w:rsid w:val="00D407D5"/>
    <w:rsid w:val="00D41A97"/>
    <w:rsid w:val="00D41CB7"/>
    <w:rsid w:val="00D45DC6"/>
    <w:rsid w:val="00D46EED"/>
    <w:rsid w:val="00D46EFE"/>
    <w:rsid w:val="00D52586"/>
    <w:rsid w:val="00D54C7F"/>
    <w:rsid w:val="00D55269"/>
    <w:rsid w:val="00D62270"/>
    <w:rsid w:val="00D626B0"/>
    <w:rsid w:val="00D65A06"/>
    <w:rsid w:val="00D65B1E"/>
    <w:rsid w:val="00D65CB8"/>
    <w:rsid w:val="00D70513"/>
    <w:rsid w:val="00D70A20"/>
    <w:rsid w:val="00D714E0"/>
    <w:rsid w:val="00D7459D"/>
    <w:rsid w:val="00D75B78"/>
    <w:rsid w:val="00D76DF7"/>
    <w:rsid w:val="00D77DE9"/>
    <w:rsid w:val="00D8247F"/>
    <w:rsid w:val="00D91795"/>
    <w:rsid w:val="00D92EC6"/>
    <w:rsid w:val="00DA42E8"/>
    <w:rsid w:val="00DA67A1"/>
    <w:rsid w:val="00DA7972"/>
    <w:rsid w:val="00DB3138"/>
    <w:rsid w:val="00DB4D6D"/>
    <w:rsid w:val="00DB54B2"/>
    <w:rsid w:val="00DC036E"/>
    <w:rsid w:val="00DC04CC"/>
    <w:rsid w:val="00DC2D25"/>
    <w:rsid w:val="00DC316B"/>
    <w:rsid w:val="00DC33AD"/>
    <w:rsid w:val="00DC36A5"/>
    <w:rsid w:val="00DC45FF"/>
    <w:rsid w:val="00DC4C84"/>
    <w:rsid w:val="00DC5E69"/>
    <w:rsid w:val="00DD551F"/>
    <w:rsid w:val="00DE39AE"/>
    <w:rsid w:val="00DE4E45"/>
    <w:rsid w:val="00DE52B3"/>
    <w:rsid w:val="00DE67D3"/>
    <w:rsid w:val="00DE7EFE"/>
    <w:rsid w:val="00DF0919"/>
    <w:rsid w:val="00DF4FB1"/>
    <w:rsid w:val="00DF5167"/>
    <w:rsid w:val="00DF59B6"/>
    <w:rsid w:val="00DF5A8E"/>
    <w:rsid w:val="00DF634D"/>
    <w:rsid w:val="00E12EFA"/>
    <w:rsid w:val="00E1537A"/>
    <w:rsid w:val="00E16616"/>
    <w:rsid w:val="00E2329D"/>
    <w:rsid w:val="00E2411E"/>
    <w:rsid w:val="00E32C42"/>
    <w:rsid w:val="00E376DC"/>
    <w:rsid w:val="00E37B04"/>
    <w:rsid w:val="00E37E88"/>
    <w:rsid w:val="00E40117"/>
    <w:rsid w:val="00E40BCC"/>
    <w:rsid w:val="00E414CC"/>
    <w:rsid w:val="00E46B2E"/>
    <w:rsid w:val="00E478C0"/>
    <w:rsid w:val="00E50A33"/>
    <w:rsid w:val="00E53589"/>
    <w:rsid w:val="00E62618"/>
    <w:rsid w:val="00E648DC"/>
    <w:rsid w:val="00E65826"/>
    <w:rsid w:val="00E66B52"/>
    <w:rsid w:val="00E66B7C"/>
    <w:rsid w:val="00E675B5"/>
    <w:rsid w:val="00E733C9"/>
    <w:rsid w:val="00E74394"/>
    <w:rsid w:val="00E76F71"/>
    <w:rsid w:val="00E77FA4"/>
    <w:rsid w:val="00E8184C"/>
    <w:rsid w:val="00E92D55"/>
    <w:rsid w:val="00E946E4"/>
    <w:rsid w:val="00E97F62"/>
    <w:rsid w:val="00EA13AB"/>
    <w:rsid w:val="00EA779D"/>
    <w:rsid w:val="00EB1451"/>
    <w:rsid w:val="00EB250F"/>
    <w:rsid w:val="00EB561A"/>
    <w:rsid w:val="00EB730F"/>
    <w:rsid w:val="00EB773C"/>
    <w:rsid w:val="00EB7AF7"/>
    <w:rsid w:val="00EB7D27"/>
    <w:rsid w:val="00EC04E1"/>
    <w:rsid w:val="00EC062A"/>
    <w:rsid w:val="00EC3308"/>
    <w:rsid w:val="00EC4021"/>
    <w:rsid w:val="00EC4E6F"/>
    <w:rsid w:val="00EC5297"/>
    <w:rsid w:val="00ED0A8F"/>
    <w:rsid w:val="00ED0ED9"/>
    <w:rsid w:val="00ED1812"/>
    <w:rsid w:val="00ED1FDF"/>
    <w:rsid w:val="00ED2144"/>
    <w:rsid w:val="00ED4973"/>
    <w:rsid w:val="00ED7660"/>
    <w:rsid w:val="00ED7DB6"/>
    <w:rsid w:val="00EE282B"/>
    <w:rsid w:val="00EE2DD7"/>
    <w:rsid w:val="00EE3215"/>
    <w:rsid w:val="00EF0A92"/>
    <w:rsid w:val="00EF0C94"/>
    <w:rsid w:val="00EF56D2"/>
    <w:rsid w:val="00F03615"/>
    <w:rsid w:val="00F03690"/>
    <w:rsid w:val="00F06E2F"/>
    <w:rsid w:val="00F07F04"/>
    <w:rsid w:val="00F12D0A"/>
    <w:rsid w:val="00F138A5"/>
    <w:rsid w:val="00F13A83"/>
    <w:rsid w:val="00F13F2D"/>
    <w:rsid w:val="00F1434E"/>
    <w:rsid w:val="00F172CF"/>
    <w:rsid w:val="00F17CF5"/>
    <w:rsid w:val="00F21437"/>
    <w:rsid w:val="00F24FF6"/>
    <w:rsid w:val="00F30089"/>
    <w:rsid w:val="00F32958"/>
    <w:rsid w:val="00F343AF"/>
    <w:rsid w:val="00F364AF"/>
    <w:rsid w:val="00F42CC7"/>
    <w:rsid w:val="00F42D7B"/>
    <w:rsid w:val="00F461D1"/>
    <w:rsid w:val="00F50FE1"/>
    <w:rsid w:val="00F53E23"/>
    <w:rsid w:val="00F5730B"/>
    <w:rsid w:val="00F61618"/>
    <w:rsid w:val="00F61960"/>
    <w:rsid w:val="00F62346"/>
    <w:rsid w:val="00F6341D"/>
    <w:rsid w:val="00F6525C"/>
    <w:rsid w:val="00F66063"/>
    <w:rsid w:val="00F728EC"/>
    <w:rsid w:val="00F75356"/>
    <w:rsid w:val="00F7597D"/>
    <w:rsid w:val="00F76890"/>
    <w:rsid w:val="00F76B6B"/>
    <w:rsid w:val="00F8004B"/>
    <w:rsid w:val="00F800A3"/>
    <w:rsid w:val="00F80FA9"/>
    <w:rsid w:val="00F83161"/>
    <w:rsid w:val="00F865B3"/>
    <w:rsid w:val="00F91265"/>
    <w:rsid w:val="00F918D3"/>
    <w:rsid w:val="00F950BF"/>
    <w:rsid w:val="00F9515F"/>
    <w:rsid w:val="00F954D0"/>
    <w:rsid w:val="00F95F75"/>
    <w:rsid w:val="00F97471"/>
    <w:rsid w:val="00F97A2E"/>
    <w:rsid w:val="00F97A85"/>
    <w:rsid w:val="00F97CDA"/>
    <w:rsid w:val="00FA226F"/>
    <w:rsid w:val="00FA5B40"/>
    <w:rsid w:val="00FA613F"/>
    <w:rsid w:val="00FB3B14"/>
    <w:rsid w:val="00FB3E68"/>
    <w:rsid w:val="00FB5F2C"/>
    <w:rsid w:val="00FB60C9"/>
    <w:rsid w:val="00FB68D3"/>
    <w:rsid w:val="00FB7848"/>
    <w:rsid w:val="00FC024B"/>
    <w:rsid w:val="00FC1063"/>
    <w:rsid w:val="00FC200D"/>
    <w:rsid w:val="00FE0446"/>
    <w:rsid w:val="00FE317E"/>
    <w:rsid w:val="00FE65CA"/>
    <w:rsid w:val="00FE68D3"/>
    <w:rsid w:val="00FF1DB2"/>
    <w:rsid w:val="00FF586A"/>
    <w:rsid w:val="00FF6CE3"/>
    <w:rsid w:val="00F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147EE5"/>
  <w15:docId w15:val="{6317D44C-63BE-4CEF-AC1B-FF49DA4F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314C5"/>
    <w:pPr>
      <w:widowControl/>
      <w:jc w:val="center"/>
    </w:pPr>
    <w:rPr>
      <w:rFonts w:ascii="Cambria" w:hAnsi="Cambria"/>
      <w:kern w:val="0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rsid w:val="000314C5"/>
    <w:pPr>
      <w:widowControl/>
      <w:jc w:val="left"/>
    </w:pPr>
    <w:rPr>
      <w:rFonts w:ascii="Cambria" w:hAnsi="Cambria"/>
      <w:kern w:val="0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E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E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1E2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E2F"/>
  </w:style>
  <w:style w:type="paragraph" w:styleId="Footer">
    <w:name w:val="footer"/>
    <w:basedOn w:val="Normal"/>
    <w:link w:val="FooterChar"/>
    <w:uiPriority w:val="99"/>
    <w:unhideWhenUsed/>
    <w:rsid w:val="001F1E2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E2F"/>
  </w:style>
  <w:style w:type="character" w:styleId="CommentReference">
    <w:name w:val="annotation reference"/>
    <w:basedOn w:val="DefaultParagraphFont"/>
    <w:uiPriority w:val="99"/>
    <w:semiHidden/>
    <w:unhideWhenUsed/>
    <w:rsid w:val="00CD3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3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3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A0C94"/>
    <w:pPr>
      <w:ind w:left="720"/>
      <w:contextualSpacing/>
    </w:pPr>
  </w:style>
  <w:style w:type="paragraph" w:styleId="Revision">
    <w:name w:val="Revision"/>
    <w:hidden/>
    <w:uiPriority w:val="99"/>
    <w:semiHidden/>
    <w:rsid w:val="005C552E"/>
  </w:style>
  <w:style w:type="character" w:styleId="Emphasis">
    <w:name w:val="Emphasis"/>
    <w:basedOn w:val="DefaultParagraphFont"/>
    <w:uiPriority w:val="20"/>
    <w:qFormat/>
    <w:rsid w:val="00131D88"/>
    <w:rPr>
      <w:i/>
      <w:iCs/>
    </w:rPr>
  </w:style>
  <w:style w:type="character" w:customStyle="1" w:styleId="apple-converted-space">
    <w:name w:val="apple-converted-space"/>
    <w:basedOn w:val="DefaultParagraphFont"/>
    <w:rsid w:val="00131D88"/>
  </w:style>
  <w:style w:type="table" w:styleId="TableGrid">
    <w:name w:val="Table Grid"/>
    <w:basedOn w:val="TableNormal"/>
    <w:uiPriority w:val="59"/>
    <w:rsid w:val="00B82D3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itel1">
    <w:name w:val="Titel1"/>
    <w:basedOn w:val="Normal"/>
    <w:rsid w:val="00DC33A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semiHidden/>
    <w:unhideWhenUsed/>
    <w:rsid w:val="00DC33AD"/>
    <w:rPr>
      <w:color w:val="0000FF"/>
      <w:u w:val="single"/>
    </w:rPr>
  </w:style>
  <w:style w:type="paragraph" w:customStyle="1" w:styleId="desc">
    <w:name w:val="desc"/>
    <w:basedOn w:val="Normal"/>
    <w:rsid w:val="00DC33A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DC33A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character" w:customStyle="1" w:styleId="jrnl">
    <w:name w:val="jrnl"/>
    <w:basedOn w:val="DefaultParagraphFont"/>
    <w:rsid w:val="00DC3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7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549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0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100D2F-F9E1-49D5-BA24-629D608F0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rtini Ziekenhuis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der, CP</dc:creator>
  <cp:lastModifiedBy>Siqi</cp:lastModifiedBy>
  <cp:revision>15</cp:revision>
  <cp:lastPrinted>2019-01-18T09:20:00Z</cp:lastPrinted>
  <dcterms:created xsi:type="dcterms:W3CDTF">2019-11-01T12:56:00Z</dcterms:created>
  <dcterms:modified xsi:type="dcterms:W3CDTF">2020-02-12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breast-cancer-research</vt:lpwstr>
  </property>
  <property fmtid="{D5CDD505-2E9C-101B-9397-08002B2CF9AE}" pid="7" name="Mendeley Recent Style Name 2_1">
    <vt:lpwstr>Breast Cancer Research</vt:lpwstr>
  </property>
  <property fmtid="{D5CDD505-2E9C-101B-9397-08002B2CF9AE}" pid="8" name="Mendeley Recent Style Id 3_1">
    <vt:lpwstr>http://www.zotero.org/styles/cancer-treatment-reviews</vt:lpwstr>
  </property>
  <property fmtid="{D5CDD505-2E9C-101B-9397-08002B2CF9AE}" pid="9" name="Mendeley Recent Style Name 3_1">
    <vt:lpwstr>Cancer Treatment Reviews</vt:lpwstr>
  </property>
  <property fmtid="{D5CDD505-2E9C-101B-9397-08002B2CF9AE}" pid="10" name="Mendeley Recent Style Id 4_1">
    <vt:lpwstr>http://www.zotero.org/styles/european-journal-of-surgical-oncology</vt:lpwstr>
  </property>
  <property fmtid="{D5CDD505-2E9C-101B-9397-08002B2CF9AE}" pid="11" name="Mendeley Recent Style Name 4_1">
    <vt:lpwstr>European Journal of Surgical Oncology</vt:lpwstr>
  </property>
  <property fmtid="{D5CDD505-2E9C-101B-9397-08002B2CF9AE}" pid="12" name="Mendeley Recent Style Id 5_1">
    <vt:lpwstr>http://www.zotero.org/styles/journal-of-the-national-cancer-institute</vt:lpwstr>
  </property>
  <property fmtid="{D5CDD505-2E9C-101B-9397-08002B2CF9AE}" pid="13" name="Mendeley Recent Style Name 5_1">
    <vt:lpwstr>Journal of the National Cancer Institute</vt:lpwstr>
  </property>
  <property fmtid="{D5CDD505-2E9C-101B-9397-08002B2CF9AE}" pid="14" name="Mendeley Recent Style Id 6_1">
    <vt:lpwstr>http://csl.mendeley.com/styles/14585753/american-medical-association</vt:lpwstr>
  </property>
  <property fmtid="{D5CDD505-2E9C-101B-9397-08002B2CF9AE}" pid="15" name="Mendeley Recent Style Name 6_1">
    <vt:lpwstr>Journal of the National Cancer Institute - Siqi Qiu</vt:lpwstr>
  </property>
  <property fmtid="{D5CDD505-2E9C-101B-9397-08002B2CF9AE}" pid="16" name="Mendeley Recent Style Id 7_1">
    <vt:lpwstr>http://csl.mendeley.com/styles/14585753/JNCISiqi</vt:lpwstr>
  </property>
  <property fmtid="{D5CDD505-2E9C-101B-9397-08002B2CF9AE}" pid="17" name="Mendeley Recent Style Name 7_1">
    <vt:lpwstr>Journal of the National Cancer Institute - Siqi Qiu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-oncology</vt:lpwstr>
  </property>
  <property fmtid="{D5CDD505-2E9C-101B-9397-08002B2CF9AE}" pid="21" name="Mendeley Recent Style Name 9_1">
    <vt:lpwstr>The Lancet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54acbe-86ab-34f1-b3e7-9eac2abc1a3b</vt:lpwstr>
  </property>
  <property fmtid="{D5CDD505-2E9C-101B-9397-08002B2CF9AE}" pid="24" name="Mendeley Citation Style_1">
    <vt:lpwstr>http://www.zotero.org/styles/breast-cancer-research</vt:lpwstr>
  </property>
</Properties>
</file>